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DD58E" w14:textId="77777777" w:rsidR="00D36D28" w:rsidRDefault="00D36D28" w:rsidP="00D36D28">
      <w:pPr>
        <w:pStyle w:val="Caption"/>
        <w:spacing w:after="120"/>
        <w:jc w:val="both"/>
        <w:rPr>
          <w:i w:val="0"/>
        </w:rPr>
      </w:pPr>
      <w:bookmarkStart w:id="0" w:name="_Ref121599661"/>
      <w:r>
        <w:rPr>
          <w:b/>
          <w:bCs/>
          <w:i w:val="0"/>
        </w:rPr>
        <w:t>Table S</w:t>
      </w:r>
      <w:r>
        <w:fldChar w:fldCharType="begin"/>
      </w:r>
      <w:r>
        <w:rPr>
          <w:b/>
          <w:bCs/>
          <w:i w:val="0"/>
        </w:rPr>
        <w:instrText xml:space="preserve"> SEQ Table_S \* ARABIC </w:instrText>
      </w:r>
      <w:r>
        <w:fldChar w:fldCharType="separate"/>
      </w:r>
      <w:r>
        <w:rPr>
          <w:b/>
          <w:bCs/>
          <w:i w:val="0"/>
          <w:noProof/>
        </w:rPr>
        <w:t>3</w:t>
      </w:r>
      <w:r>
        <w:fldChar w:fldCharType="end"/>
      </w:r>
      <w:bookmarkEnd w:id="0"/>
      <w:r>
        <w:rPr>
          <w:b/>
          <w:bCs/>
          <w:i w:val="0"/>
        </w:rPr>
        <w:t>. The PCR primers used in this study.</w:t>
      </w:r>
      <w:r>
        <w:rPr>
          <w:i w:val="0"/>
        </w:rPr>
        <w:t xml:space="preserve"> </w:t>
      </w:r>
    </w:p>
    <w:tbl>
      <w:tblPr>
        <w:tblW w:w="9645" w:type="dxa"/>
        <w:tblInd w:w="80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197"/>
        <w:gridCol w:w="8448"/>
      </w:tblGrid>
      <w:tr w:rsidR="00D36D28" w14:paraId="6ED05CFA" w14:textId="77777777" w:rsidTr="00D36D28">
        <w:trPr>
          <w:trHeight w:val="20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66967" w14:textId="77777777" w:rsidR="00D36D28" w:rsidRDefault="00D36D2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Name </w:t>
            </w:r>
          </w:p>
        </w:tc>
        <w:tc>
          <w:tcPr>
            <w:tcW w:w="8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8A64C78" w14:textId="77777777" w:rsidR="00D36D28" w:rsidRDefault="00D36D2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equence</w:t>
            </w:r>
          </w:p>
        </w:tc>
      </w:tr>
      <w:tr w:rsidR="00D36D28" w14:paraId="06FC834A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BC44D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k1 S2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EF6A3F3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CTGATATTCATCACTAGTAAAAATTGTATGTACTTATTTATTCTAATCGATGAATTCGAGCTCG</w:t>
            </w:r>
          </w:p>
        </w:tc>
      </w:tr>
      <w:tr w:rsidR="00D36D28" w14:paraId="0283394B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5517A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k1 S3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1E537383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GTACCAAAGCCTGGGACCATCATTCATTTTTCTACGAATAGACGTACGCTGCAGGTCGAC</w:t>
            </w:r>
          </w:p>
        </w:tc>
      </w:tr>
      <w:tr w:rsidR="00D36D28" w14:paraId="44EF5604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99768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k rev check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727495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ATATATCTGGCGCACTT</w:t>
            </w:r>
          </w:p>
        </w:tc>
      </w:tr>
      <w:tr w:rsidR="00D36D28" w14:paraId="08648066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3A1C9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n1 S2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2256B0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ACATAAATTGCCACTATTTAATTATTTTCTCTA</w:t>
            </w:r>
          </w:p>
        </w:tc>
      </w:tr>
      <w:tr w:rsidR="00D36D28" w14:paraId="060411CF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E7018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n1 S3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33F148B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GAATTGCTTCCCTTAGAACTTCAATCAAGAATTGAAAGTTATTTGTTCCGTACGCTGCAGGTCGAC</w:t>
            </w:r>
          </w:p>
        </w:tc>
      </w:tr>
      <w:tr w:rsidR="00D36D28" w14:paraId="37A9BC71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BE898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n1 rev check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870A79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TAGCCACATCTTTTACACTC</w:t>
            </w:r>
          </w:p>
        </w:tc>
      </w:tr>
      <w:tr w:rsidR="00D36D28" w14:paraId="53D4D384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F17E4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 S2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9343B54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AATCGTTTAAGCAAGCCGTCCAGTTGGCAATGGCAAATGGAACATCAATCGATGAATTCGAGCTCG</w:t>
            </w:r>
          </w:p>
        </w:tc>
      </w:tr>
      <w:tr w:rsidR="00D36D28" w14:paraId="1ABC3058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34C2A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 S3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D4DBF9A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AAAGGAGATCTGCAACGTTTGCCTATTCCCGGACATGTACGCCAGGCGTACGCTGCAGGTCGAC</w:t>
            </w:r>
          </w:p>
        </w:tc>
      </w:tr>
      <w:tr w:rsidR="00D36D28" w14:paraId="688F2FBA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758B1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f19 rev check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9324509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AGAATACTACAGTTTCTCCTTTC</w:t>
            </w:r>
          </w:p>
        </w:tc>
      </w:tr>
      <w:tr w:rsidR="00D36D28" w14:paraId="402E38FF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6DB05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n1 S2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5AD3099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ACATATGCAGAAGTATCCGATTTTTTTTTGATTTTTTCTTTTACTTCAATCGATGAATTCGAGCTCG</w:t>
            </w:r>
          </w:p>
        </w:tc>
      </w:tr>
      <w:tr w:rsidR="00D36D28" w14:paraId="35A744F8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D5931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n1 S3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A637C60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AGCTGTTGAAGGGATTAAGTTTATCTTTCAGTAAAAAACTGGATTTACGTACGCTGCAGGTCGAC</w:t>
            </w:r>
          </w:p>
        </w:tc>
      </w:tr>
      <w:tr w:rsidR="00D36D28" w14:paraId="712DF51C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DAC9E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n1 rev check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A41106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CGTCTGGAAAAGTCATATG</w:t>
            </w:r>
          </w:p>
        </w:tc>
      </w:tr>
      <w:tr w:rsidR="00D36D28" w14:paraId="68955A56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11C86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f2 S2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10500325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TTTCTTCAGTACATAGCATGCATAATGAGAATATTCACATCATAATTAATCGATGAATTCGAGCTCG</w:t>
            </w:r>
          </w:p>
        </w:tc>
      </w:tr>
      <w:tr w:rsidR="00D36D28" w14:paraId="237EFD28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7826A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f2 S3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F12E8EF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AACGATGACAACGACAAAGAATTAGACAGTACGTTTGACACTTTTGGGCGTACGCTGCAGGTCGAC</w:t>
            </w:r>
          </w:p>
        </w:tc>
      </w:tr>
      <w:tr w:rsidR="00D36D28" w14:paraId="7D16A54E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2A353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f2 rev check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1B007F0C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GTAGGCAAGGATGAAATTAAG</w:t>
            </w:r>
          </w:p>
        </w:tc>
      </w:tr>
      <w:tr w:rsidR="00D36D28" w14:paraId="2210D058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09925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w1 S2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5900B5E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AATACATACATCATATCATAGCACATACTTTTTCCCACTTTATATTAATCGATGAATTCGAGCTCG</w:t>
            </w:r>
          </w:p>
        </w:tc>
      </w:tr>
      <w:tr w:rsidR="00D36D28" w14:paraId="4CD26B9C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58679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w1 S3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6D4CD3D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AGTATAGATATTGAAGAGCCTCAATTGGATTTACTTGATGATGTGTTACGTACGCTGCAGGTCGAC</w:t>
            </w:r>
          </w:p>
        </w:tc>
      </w:tr>
      <w:tr w:rsidR="00D36D28" w14:paraId="62F1EFC7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72054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w1 rev check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8201C7E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TTCTCGCTCAAACTCTAAG</w:t>
            </w:r>
          </w:p>
        </w:tc>
      </w:tr>
      <w:tr w:rsidR="00D36D28" w14:paraId="6BBE8FEA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8959C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c80 S2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0E06639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AGCTTTGCTGTAGATTGCTCGGGTATTATATATCATTTATTTTATTAATCGATGAATTCGAGCTCG</w:t>
            </w:r>
          </w:p>
        </w:tc>
      </w:tr>
      <w:tr w:rsidR="00D36D28" w14:paraId="2EEAF195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403EA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c80 S3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1736DDE2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AAGAGTTACGAAATTTGGAGTTTGAAACTGAACATAACGTAACAAATCGTACGCTGCAGGTCGAC</w:t>
            </w:r>
          </w:p>
        </w:tc>
      </w:tr>
      <w:tr w:rsidR="00D36D28" w14:paraId="48074EBD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2A9BD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c80 rev check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6766B83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CACGTCCATTTTCTTCC</w:t>
            </w:r>
          </w:p>
        </w:tc>
      </w:tr>
      <w:tr w:rsidR="00D36D28" w14:paraId="2B21101E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493CE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nf1 S2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873C4C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AAAACAGGTTCCTTATACGTCACTTATGAAATTTATACAACTAATCAATCGATGAATTCGAGCTCG</w:t>
            </w:r>
          </w:p>
        </w:tc>
      </w:tr>
      <w:tr w:rsidR="00D36D28" w14:paraId="508524E4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426F1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nf1 S3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906AF70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TGGTACAGAGCCTCAATGATATGGTCTTGGAATTGAAGGAAAACTATCGTACGCTGCAGGTCGAC</w:t>
            </w:r>
          </w:p>
        </w:tc>
      </w:tr>
      <w:tr w:rsidR="00D36D28" w14:paraId="10B0323A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52A6D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nf1 rev check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8996B24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CGGAAAGTCACGATGTC</w:t>
            </w:r>
          </w:p>
        </w:tc>
      </w:tr>
      <w:tr w:rsidR="00D36D28" w14:paraId="6B775023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38EFF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l1 S2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1C11A1C2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TAGTTATCATTTACCACGAGGTTGACTGTCTTATATGTTATTTATTCAATCGATGAATTCGAGCTCG</w:t>
            </w:r>
          </w:p>
        </w:tc>
      </w:tr>
      <w:tr w:rsidR="00D36D28" w14:paraId="7F690DCA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A458D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l1 S3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B5B0F5C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ATAACGTTCAAAAGGTCAAGCGCTTAATGGACTTCCTGGAGGAGGATCGTACGCTGCAGGTCGAC</w:t>
            </w:r>
          </w:p>
        </w:tc>
      </w:tr>
      <w:tr w:rsidR="00D36D28" w14:paraId="752B7BF0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3089F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l1 rev check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2AEC0E9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AAAAGTTATTGGTCTTTCCCC</w:t>
            </w:r>
          </w:p>
        </w:tc>
      </w:tr>
      <w:tr w:rsidR="00D36D28" w14:paraId="29BFFAE9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EA977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f2 S2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1EF7F6B3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AAGAAGAAAACACAGAAGGGGGAGTAAAAATAAGTATACCGCTGCTAATCGATGAATTCGAGCTCG</w:t>
            </w:r>
          </w:p>
        </w:tc>
      </w:tr>
      <w:tr w:rsidR="00D36D28" w14:paraId="4DE626BF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973DE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f2 S3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16AEE078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TCTGGTCATATTAATAAATACATGAATGAAATGCTCGAATATATGCAACGTACGCTGCAGGTCGAC</w:t>
            </w:r>
          </w:p>
        </w:tc>
      </w:tr>
      <w:tr w:rsidR="00D36D28" w14:paraId="6D7A9706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94E59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f2 rev check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FEF6176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TTGGGATTCTGTGATGAC</w:t>
            </w:r>
          </w:p>
        </w:tc>
      </w:tr>
      <w:tr w:rsidR="00D36D28" w14:paraId="4D8331AF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0B300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 S2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1CDFB72E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AGTTATATGCATCGTAATCGTAAACTCTGAAACAATGGATTATCGCTAATCGATGAATTCGAGCTCG</w:t>
            </w:r>
          </w:p>
        </w:tc>
      </w:tr>
      <w:tr w:rsidR="00D36D28" w14:paraId="0F9D9E11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5D579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 S3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9AB6711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TACCGCACCATGAGTCGCACCAAGATAAGACCGAAGAAGATATACACCGTACGCTGCAGGTCGAC</w:t>
            </w:r>
          </w:p>
        </w:tc>
      </w:tr>
      <w:tr w:rsidR="00D36D28" w14:paraId="232466CD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5B011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p1 rev check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700575D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AGATTTAATTATTGCTTCCCCTT</w:t>
            </w:r>
          </w:p>
        </w:tc>
      </w:tr>
      <w:tr w:rsidR="00D36D28" w14:paraId="4405489B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87C0C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pc25 S2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0BAD53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AAATCATAGGCCCAGAATAAACTGAACAGATGCGTATAAAGGCGTTAATCGATGAATTCGAGCTCG</w:t>
            </w:r>
          </w:p>
        </w:tc>
      </w:tr>
      <w:tr w:rsidR="00D36D28" w14:paraId="52E30A3D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F3B1A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c25 S3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84B1149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TCGCGGCATTTTTAGTCGTGGCCCGCGATATGCTTCTGGCATCTTTACGTACGCTGCAGGTCGAC</w:t>
            </w:r>
          </w:p>
        </w:tc>
      </w:tr>
      <w:tr w:rsidR="00D36D28" w14:paraId="35CEE392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CB580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c25 rev check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19BEC8E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AGTGATGTCAATGAGCG</w:t>
            </w:r>
          </w:p>
        </w:tc>
      </w:tr>
      <w:tr w:rsidR="00D36D28" w14:paraId="2B7D675C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D25AA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c105 S2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69ACB7D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AAAAAAGTGATGAGATATTACTAGTCATCGTTGTCCTATTATAAACACTTTAATCGATGAATTCGAGCTCG</w:t>
            </w:r>
          </w:p>
        </w:tc>
      </w:tr>
      <w:tr w:rsidR="00D36D28" w14:paraId="2FC29857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2EC19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c105 S3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6582CFB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CAGTGGAGTTCTTCCTTCATTTACGAAAAGTAGAATACATTTAGAGTTTACGCGTACGCTGCAGGTCGAC</w:t>
            </w:r>
          </w:p>
        </w:tc>
      </w:tr>
      <w:tr w:rsidR="00D36D28" w14:paraId="1D829997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AFE85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c105 rev check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8E32801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AGCTTTTCTTCAAATTG</w:t>
            </w:r>
          </w:p>
        </w:tc>
      </w:tr>
      <w:tr w:rsidR="00D36D28" w14:paraId="142733A9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AE68F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e4 S2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27BD855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AAAAATCGGCTCCAGCCCTGAAGGACAAATATCACTAATCGATGAA???GA??TCG</w:t>
            </w:r>
          </w:p>
        </w:tc>
      </w:tr>
      <w:tr w:rsidR="00D36D28" w14:paraId="5A0EB928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59AC2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e4 S3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F3EDF70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CATGCAACTAGCAAGAAGAATCAGGGGACAGTTTATTCGTACGCTGCAGGTCGAC</w:t>
            </w:r>
          </w:p>
        </w:tc>
      </w:tr>
      <w:tr w:rsidR="00D36D28" w14:paraId="1A6D6E42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21BE9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e4 rev check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A556E18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AAGTATCCCTTAATCAGTCTG</w:t>
            </w:r>
          </w:p>
        </w:tc>
      </w:tr>
      <w:tr w:rsidR="00D36D28" w14:paraId="6EF5CA3C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B94CB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p3 S2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9F82023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CGATTCATCCGCGAGATTTCAAAGGATATGAAATATGGTTGCAGTTAATCGATGAATTCGAGCTCG</w:t>
            </w:r>
          </w:p>
        </w:tc>
      </w:tr>
      <w:tr w:rsidR="00D36D28" w14:paraId="489275F8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C52BC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p3 S3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EDEE8B5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ATTGTAGAAGAGTTTCAATCCGAATATAACATTTCTGACATACTTTCCCGTACGCTGCAGGTCGAC</w:t>
            </w:r>
          </w:p>
        </w:tc>
      </w:tr>
      <w:tr w:rsidR="00D36D28" w14:paraId="127B1516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47BA5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p3 check rev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DC82688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ATCTGATGCATCGTTGTC</w:t>
            </w:r>
          </w:p>
        </w:tc>
      </w:tr>
      <w:tr w:rsidR="00D36D28" w14:paraId="6DD421DD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4B321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4 S2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EB8AD10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TTTTTTTTATTGGAAGCGATAACAGAACACAGTAGTTTTCTAATCGATGAATTCGAGCTCG</w:t>
            </w:r>
          </w:p>
        </w:tc>
      </w:tr>
      <w:tr w:rsidR="00D36D28" w14:paraId="69E697BF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4206E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4 S3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AFD139F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TGAATGGAGATTTTCAGCGAGAGCAGGTTGCTAAAGGTGGTTTACTGCGTACGCTGCAGGTCGAC</w:t>
            </w:r>
          </w:p>
        </w:tc>
      </w:tr>
      <w:tr w:rsidR="00D36D28" w14:paraId="49399B20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8642F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4 rev check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0084B32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CCTTATTCACTGGCATG</w:t>
            </w:r>
          </w:p>
        </w:tc>
      </w:tr>
      <w:tr w:rsidR="00D36D28" w14:paraId="797E31C5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0EBEC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n frw check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86799A5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GACTGTCAAGGAGGG</w:t>
            </w:r>
          </w:p>
        </w:tc>
      </w:tr>
      <w:tr w:rsidR="00D36D28" w14:paraId="4E239FA7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842CE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 frw check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437DCEF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GACTGTCAAGGAGGG</w:t>
            </w:r>
          </w:p>
        </w:tc>
      </w:tr>
      <w:tr w:rsidR="00D36D28" w14:paraId="5C779540" w14:textId="77777777" w:rsidTr="00D36D28">
        <w:trPr>
          <w:trHeight w:val="20"/>
        </w:trPr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B0B9E9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ph frw check</w:t>
            </w:r>
          </w:p>
        </w:tc>
        <w:tc>
          <w:tcPr>
            <w:tcW w:w="84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1D8FD3A" w14:textId="77777777" w:rsidR="00D36D28" w:rsidRDefault="00D36D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TTATGTTAGTATTAAGAACG</w:t>
            </w:r>
          </w:p>
        </w:tc>
      </w:tr>
    </w:tbl>
    <w:p w14:paraId="651FD7D6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D28"/>
    <w:rsid w:val="000C56BA"/>
    <w:rsid w:val="00114644"/>
    <w:rsid w:val="004E60BA"/>
    <w:rsid w:val="009F1C08"/>
    <w:rsid w:val="00D36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B36E3"/>
  <w15:chartTrackingRefBased/>
  <w15:docId w15:val="{8F6AEE80-B6D7-4B62-9F3C-83797CD8C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D36D28"/>
    <w:pPr>
      <w:spacing w:after="200" w:line="240" w:lineRule="auto"/>
    </w:pPr>
    <w:rPr>
      <w:rFonts w:ascii="Helvetica" w:eastAsia="PMingLiU" w:hAnsi="Helvetica" w:cs="Helvetic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64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2800</Characters>
  <Application>Microsoft Office Word</Application>
  <DocSecurity>0</DocSecurity>
  <Lines>23</Lines>
  <Paragraphs>6</Paragraphs>
  <ScaleCrop>false</ScaleCrop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1-17T20:00:00Z</dcterms:created>
  <dcterms:modified xsi:type="dcterms:W3CDTF">2023-01-17T20:00:00Z</dcterms:modified>
</cp:coreProperties>
</file>